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CB2D6" w14:textId="6E0F1B9B" w:rsidR="002170F4" w:rsidRPr="00913757" w:rsidRDefault="009137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37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Information</w:t>
      </w:r>
      <w:r w:rsidR="009F2E42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220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170F4">
        <w:rPr>
          <w:rFonts w:ascii="Times New Roman" w:hAnsi="Times New Roman" w:cs="Times New Roman"/>
          <w:b/>
          <w:bCs/>
          <w:color w:val="000000"/>
          <w:sz w:val="24"/>
          <w:szCs w:val="24"/>
        </w:rPr>
        <w:t>DOXY-TREATED PATIENTS</w:t>
      </w:r>
      <w:r w:rsidR="00547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Table</w:t>
      </w:r>
      <w:r w:rsidR="00B0342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547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1 to S10).</w:t>
      </w:r>
    </w:p>
    <w:p w14:paraId="734CFF93" w14:textId="77777777" w:rsidR="00913757" w:rsidRDefault="009137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6BF58F07" w14:textId="4F129924" w:rsidR="00323841" w:rsidRDefault="00481C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1-A: </w:t>
      </w:r>
      <w:r w:rsidR="00913757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KI6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72"/>
        <w:gridCol w:w="1412"/>
        <w:gridCol w:w="440"/>
        <w:gridCol w:w="1244"/>
        <w:gridCol w:w="824"/>
        <w:gridCol w:w="836"/>
      </w:tblGrid>
      <w:tr w:rsidR="00323841" w14:paraId="7075DA5E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CFDA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B97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9A7C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616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BB49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B62B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6A27F1BE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74DF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70CD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3932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1284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3990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20B4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A582B8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1FA6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F852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4E7B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92AB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7CD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D057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16</w:t>
            </w:r>
          </w:p>
        </w:tc>
      </w:tr>
      <w:tr w:rsidR="00323841" w14:paraId="35D1941A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9DC64" w14:textId="77777777" w:rsidR="00323841" w:rsidRDefault="009137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8AAB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3.6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A05C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C47D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1.82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D8EF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2CE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74</w:t>
            </w:r>
          </w:p>
        </w:tc>
      </w:tr>
      <w:tr w:rsidR="00323841" w14:paraId="5DBA0FCE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B766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EF6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.09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360F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CF12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.097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C28D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727A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40</w:t>
            </w:r>
          </w:p>
        </w:tc>
      </w:tr>
      <w:tr w:rsidR="00323841" w14:paraId="5263DBEE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D4A9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4881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0.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6658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2A1B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.038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3055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0608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6DC6E310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91EF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6AE7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37.7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0144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6A3D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728F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C8E9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201BD19" w14:textId="77777777" w:rsidR="00913757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9137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17C02B4C" w14:textId="77777777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KI67 at the 95.0% confidence level.  </w:t>
      </w:r>
    </w:p>
    <w:p w14:paraId="4249B377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FF"/>
          <w:sz w:val="23"/>
          <w:szCs w:val="23"/>
          <w:u w:val="single"/>
        </w:rPr>
      </w:pPr>
    </w:p>
    <w:p w14:paraId="2076B732" w14:textId="343AF662" w:rsidR="00323841" w:rsidRDefault="00481C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1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ast Squares Means for KI67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6"/>
        <w:gridCol w:w="716"/>
        <w:gridCol w:w="860"/>
        <w:gridCol w:w="860"/>
        <w:gridCol w:w="860"/>
        <w:gridCol w:w="860"/>
      </w:tblGrid>
      <w:tr w:rsidR="00323841" w14:paraId="76C7CCB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EC04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2FF5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B8CF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CCFE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1A74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AB25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32462B1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5ECC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9C6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28F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797C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7A21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3349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1BE4963C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0438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BB65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FCE3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036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742A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4509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38CF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14399EDF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44AD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8328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6909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6229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9A8A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74E7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2371FE38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0859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29F2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0106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95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1389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786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49E6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662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EE98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248</w:t>
            </w:r>
          </w:p>
        </w:tc>
      </w:tr>
      <w:tr w:rsidR="00323841" w14:paraId="53BF9EB4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26ED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959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225E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18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3EB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786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15DF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825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F3C0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411</w:t>
            </w:r>
          </w:p>
        </w:tc>
      </w:tr>
      <w:tr w:rsidR="00323841" w14:paraId="619ADA89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85360" w14:textId="77777777" w:rsidR="00323841" w:rsidRDefault="009137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390F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D671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9A86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DD60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9075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DFDA493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E9C7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4CA1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96D7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71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8F59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7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1DA9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43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C037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391</w:t>
            </w:r>
          </w:p>
        </w:tc>
      </w:tr>
      <w:tr w:rsidR="00323841" w14:paraId="22E84D2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F8C0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B75F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8FF2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48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29D5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089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08B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011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952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95</w:t>
            </w:r>
          </w:p>
        </w:tc>
      </w:tr>
      <w:tr w:rsidR="00323841" w14:paraId="39DD9792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5064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E5FE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11A4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1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9B99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039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268C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892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A11E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932</w:t>
            </w:r>
          </w:p>
        </w:tc>
      </w:tr>
      <w:tr w:rsidR="00323841" w14:paraId="572FACD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C8EEA" w14:textId="77777777" w:rsidR="00323841" w:rsidRDefault="009137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3567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7DFB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DCE2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F51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BA40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14BB7D3F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160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463B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2D3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42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201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329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2555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989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1B43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858</w:t>
            </w:r>
          </w:p>
        </w:tc>
      </w:tr>
      <w:tr w:rsidR="00323841" w14:paraId="5C95F84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0A47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152A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B9A5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649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DE49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356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8143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26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BFF8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473</w:t>
            </w:r>
          </w:p>
        </w:tc>
      </w:tr>
    </w:tbl>
    <w:p w14:paraId="0063159D" w14:textId="77777777" w:rsidR="00913757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KI67 for each level of the factors.  It also shows the standard error of each mean, </w:t>
      </w:r>
    </w:p>
    <w:p w14:paraId="7440DCA2" w14:textId="77777777" w:rsidR="00913757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ich is a measur</w:t>
      </w:r>
      <w:r w:rsidR="00913757">
        <w:rPr>
          <w:rFonts w:ascii="Times New Roman" w:hAnsi="Times New Roman" w:cs="Times New Roman"/>
          <w:color w:val="000000"/>
          <w:sz w:val="18"/>
          <w:szCs w:val="18"/>
        </w:rPr>
        <w:t xml:space="preserve">e of its sampling var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for </w:t>
      </w:r>
    </w:p>
    <w:p w14:paraId="775D2052" w14:textId="77777777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</w:t>
      </w:r>
    </w:p>
    <w:p w14:paraId="5634BEBB" w14:textId="77777777" w:rsidR="001C169E" w:rsidRDefault="001C16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AADE08D" w14:textId="77777777" w:rsidR="00913757" w:rsidRDefault="009137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B8C5752" w14:textId="1103C008" w:rsidR="00323841" w:rsidRDefault="00BE0C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2-A: </w:t>
      </w:r>
      <w:r w:rsidR="00913757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TOMM20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72"/>
        <w:gridCol w:w="1412"/>
        <w:gridCol w:w="440"/>
        <w:gridCol w:w="1244"/>
        <w:gridCol w:w="824"/>
        <w:gridCol w:w="836"/>
      </w:tblGrid>
      <w:tr w:rsidR="00323841" w14:paraId="0B7DCFA4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E8CF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22DE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7D8C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406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2F17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7651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08CE86A2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3877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0C59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9C25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820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3971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7546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10D430BB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FAE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DC53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03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2E39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2A65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03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473A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6C1C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0</w:t>
            </w:r>
          </w:p>
        </w:tc>
      </w:tr>
      <w:tr w:rsidR="00323841" w14:paraId="02B6C9F9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E3626" w14:textId="77777777" w:rsidR="00323841" w:rsidRDefault="008A3CEE" w:rsidP="009137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1CD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9.04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EE6B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6551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.525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C612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7E0C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6</w:t>
            </w:r>
          </w:p>
        </w:tc>
      </w:tr>
      <w:tr w:rsidR="00323841" w14:paraId="1E837D6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F183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913757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0F01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213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87C3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281E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2137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F5E8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A3D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4</w:t>
            </w:r>
          </w:p>
        </w:tc>
      </w:tr>
      <w:tr w:rsidR="00323841" w14:paraId="1833E18F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DB29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998E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5.0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BE9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3530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.46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5ED9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7B76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27B0C1C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0D71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819F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6.8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8202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707D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54E8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24F1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05DCE2" w14:textId="77777777" w:rsidR="00913757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9137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52F7A6C9" w14:textId="77777777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TOMM20 at the 95.0% confidence level.  </w:t>
      </w:r>
    </w:p>
    <w:p w14:paraId="01C66150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28FE9F1" w14:textId="5F515708" w:rsidR="00323841" w:rsidRDefault="00BE0C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2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ast Squares Means for TOMM20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6"/>
        <w:gridCol w:w="716"/>
        <w:gridCol w:w="860"/>
        <w:gridCol w:w="860"/>
        <w:gridCol w:w="860"/>
        <w:gridCol w:w="860"/>
      </w:tblGrid>
      <w:tr w:rsidR="00323841" w14:paraId="08BE0FB3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E9F0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72C7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21DD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5D1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FD88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1999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1A003C61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F1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49A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C9A2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29CE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99EA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980D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07300E1A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9165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B4E9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3C7A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34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F641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F2A4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4FB7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1A63B73E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9B7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A56E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573E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D1CF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E2A9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3FBE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3FAC2BC6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995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0B52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1FA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73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3762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453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7B7E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967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7636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495</w:t>
            </w:r>
          </w:p>
        </w:tc>
      </w:tr>
      <w:tr w:rsidR="00323841" w14:paraId="41E754DD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812D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86A2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D00A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96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FFB2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453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2452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98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3E86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726</w:t>
            </w:r>
          </w:p>
        </w:tc>
      </w:tr>
      <w:tr w:rsidR="00323841" w14:paraId="05AE6FB1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F8AE2" w14:textId="1B3D054F" w:rsidR="00323841" w:rsidRDefault="004228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FEFD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01E7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D602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F409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DBB1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138C4541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F9E1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0821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B8CD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70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7D2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CA47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50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EAC7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.765</w:t>
            </w:r>
          </w:p>
        </w:tc>
      </w:tr>
      <w:tr w:rsidR="00323841" w14:paraId="0A3F204B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97C2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D683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4FE9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55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6FE0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39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C4E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73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A2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377</w:t>
            </w:r>
          </w:p>
        </w:tc>
      </w:tr>
      <w:tr w:rsidR="00323841" w14:paraId="6C5C02A8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6955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D29D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B84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7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D8EF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725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27F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146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1B5E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409</w:t>
            </w:r>
          </w:p>
        </w:tc>
      </w:tr>
      <w:tr w:rsidR="00323841" w14:paraId="3903400D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ED999" w14:textId="46664D3B" w:rsidR="00323841" w:rsidRDefault="004228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E921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6FEC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804C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B6DB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D697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62C5975E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CF7BB" w14:textId="5DAD9C1C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228C5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8A5F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2BC5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3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FE20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4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F9F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208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DAE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57</w:t>
            </w:r>
          </w:p>
        </w:tc>
      </w:tr>
      <w:tr w:rsidR="00323841" w14:paraId="7D043923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DC98" w14:textId="684AC98B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228C5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79F3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2EAD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30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77A3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660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7860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439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DF81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168</w:t>
            </w:r>
          </w:p>
        </w:tc>
      </w:tr>
    </w:tbl>
    <w:p w14:paraId="7E1BCC3E" w14:textId="77777777" w:rsidR="001C169E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TOMM20 for each level of the factors.  It also shows the standard error of each mean, </w:t>
      </w:r>
    </w:p>
    <w:p w14:paraId="7C11DD51" w14:textId="77777777" w:rsidR="001C169E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of its sampling variability.  The rightmost two columns show 95.0% confidence intervals for </w:t>
      </w:r>
    </w:p>
    <w:p w14:paraId="7936FE64" w14:textId="77777777" w:rsidR="005E41AF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</w:t>
      </w:r>
    </w:p>
    <w:p w14:paraId="5EA50934" w14:textId="4DCA45C0" w:rsidR="00323841" w:rsidRPr="003F5425" w:rsidRDefault="00747C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 xml:space="preserve">Table S3-A: </w:t>
      </w:r>
      <w:r w:rsidR="003F5425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CD44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72"/>
        <w:gridCol w:w="1412"/>
        <w:gridCol w:w="440"/>
        <w:gridCol w:w="1244"/>
        <w:gridCol w:w="824"/>
        <w:gridCol w:w="920"/>
      </w:tblGrid>
      <w:tr w:rsidR="00323841" w14:paraId="09416663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EF6C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DA61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A18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1678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DBF9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B24D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1AA6E22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1975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8BBD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B77B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C289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E919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E1B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A898458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DCBC1" w14:textId="43549615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747CBB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E74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3.4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F926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F522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3.4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0785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676D5" w14:textId="77777777" w:rsidR="00323841" w:rsidRPr="005E41AF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41A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0007</w:t>
            </w:r>
          </w:p>
        </w:tc>
      </w:tr>
      <w:tr w:rsidR="00323841" w14:paraId="382B2026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7224D" w14:textId="71119381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747CBB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BA10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0.10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DD7E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04F2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5.05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22C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5E7D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74</w:t>
            </w:r>
          </w:p>
        </w:tc>
      </w:tr>
      <w:tr w:rsidR="00323841" w14:paraId="0225B21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D36A8" w14:textId="6EB491AD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747CBB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6B79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.53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E705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90BA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.53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FEA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8F40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60</w:t>
            </w:r>
          </w:p>
        </w:tc>
      </w:tr>
      <w:tr w:rsidR="00323841" w14:paraId="4A89C619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CF8A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B637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7.0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41D3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1449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.31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0E92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DAC5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088C986A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178E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8559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80.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85E9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2A84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F175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04DF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E149CD" w14:textId="77777777" w:rsidR="0064146C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3F542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Since one P-value is</w:t>
      </w:r>
      <w:r w:rsidR="0064146C">
        <w:rPr>
          <w:rFonts w:ascii="Times New Roman" w:hAnsi="Times New Roman" w:cs="Times New Roman"/>
          <w:color w:val="000000"/>
          <w:sz w:val="18"/>
          <w:szCs w:val="18"/>
        </w:rPr>
        <w:t xml:space="preserve"> less than 0.05, this factor has</w:t>
      </w:r>
    </w:p>
    <w:p w14:paraId="2473A17D" w14:textId="4F467668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 statistically significant effect on CD44 at the 95.0% confidence level.  </w:t>
      </w:r>
    </w:p>
    <w:p w14:paraId="0306F123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C5D6C16" w14:textId="28A9D39B" w:rsidR="00323841" w:rsidRDefault="00747C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3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ast Squares Means for CD44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6"/>
        <w:gridCol w:w="716"/>
        <w:gridCol w:w="860"/>
        <w:gridCol w:w="860"/>
        <w:gridCol w:w="860"/>
        <w:gridCol w:w="860"/>
      </w:tblGrid>
      <w:tr w:rsidR="00323841" w14:paraId="15A72234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84D7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0343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0942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0520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83A8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B02C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436EC900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7F36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2282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A9F8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5FB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DA7E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EEB8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3051C597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1E3D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F471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7F55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744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C8B6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1AF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2A8C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5B7ED547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60FE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C761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B4F8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6116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795A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6238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5623F2BB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8E4C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D73E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4DF1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75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FD56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3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A3B3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51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E77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994</w:t>
            </w:r>
          </w:p>
        </w:tc>
      </w:tr>
      <w:tr w:rsidR="00323841" w14:paraId="73B9583B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3D26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B13B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0B8C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13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CE3C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3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B72D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789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2176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437</w:t>
            </w:r>
          </w:p>
        </w:tc>
      </w:tr>
      <w:tr w:rsidR="00323841" w14:paraId="4EDA861D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D302" w14:textId="5E781033" w:rsidR="00323841" w:rsidRDefault="005E41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DCC1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A87E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DBAE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8436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DA5B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532D81FE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7E85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846D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270A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90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8D2F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99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24A2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58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4E1F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9229</w:t>
            </w:r>
          </w:p>
        </w:tc>
      </w:tr>
      <w:tr w:rsidR="00323841" w14:paraId="10F076C1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0CF2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71E6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5063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45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D494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9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1BB1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52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3D43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381</w:t>
            </w:r>
          </w:p>
        </w:tc>
      </w:tr>
      <w:tr w:rsidR="00323841" w14:paraId="2A36BC0F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895D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A31A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EA82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79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5E8F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2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7FF7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73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02BA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563</w:t>
            </w:r>
          </w:p>
        </w:tc>
      </w:tr>
      <w:tr w:rsidR="00323841" w14:paraId="32C043A4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95149" w14:textId="078564EF" w:rsidR="00323841" w:rsidRDefault="005E41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01C1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2452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4601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5E65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21E4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251E987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FA6C0" w14:textId="237DD7A1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5E41AF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CC1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1F72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270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4996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504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D90E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97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DE11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7424</w:t>
            </w:r>
          </w:p>
        </w:tc>
      </w:tr>
      <w:tr w:rsidR="00323841" w14:paraId="4244FFDF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8D1A3" w14:textId="2DC5F4CF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E41AF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F27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424B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218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2707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77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0ED6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369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06B6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682</w:t>
            </w:r>
          </w:p>
        </w:tc>
      </w:tr>
    </w:tbl>
    <w:p w14:paraId="0E12BAB3" w14:textId="77777777" w:rsidR="005E41AF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CD44 for each level of the factors.  It also shows the standard error of each mean, </w:t>
      </w:r>
    </w:p>
    <w:p w14:paraId="615658A0" w14:textId="77777777" w:rsidR="005E41AF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of its sampling variability.  The rightmost two columns show 95.0% confidence intervals for </w:t>
      </w:r>
    </w:p>
    <w:p w14:paraId="7DB3B7BF" w14:textId="4892D40E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each of the means..</w:t>
      </w:r>
    </w:p>
    <w:p w14:paraId="32DC70E0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DC028CF" w14:textId="77777777" w:rsidR="00310ED0" w:rsidRDefault="00310E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FEA6073" w14:textId="77777777" w:rsidR="00310ED0" w:rsidRDefault="00310E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DE30FE6" w14:textId="4FD9D9AC" w:rsidR="00323841" w:rsidRDefault="00310E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4-A: ANOVA for </w:t>
      </w:r>
      <w:r w:rsidR="00303229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LEAVED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CASPASE-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3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72"/>
        <w:gridCol w:w="1412"/>
        <w:gridCol w:w="440"/>
        <w:gridCol w:w="1244"/>
        <w:gridCol w:w="824"/>
        <w:gridCol w:w="920"/>
      </w:tblGrid>
      <w:tr w:rsidR="00323841" w14:paraId="7A84B2BB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5D22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D109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16D0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19EF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BF3E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9733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7D9ACEE9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9ACE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B65F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2E60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08B9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7037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D5C4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31D4D435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0B1CA" w14:textId="57D5CE7E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8802CE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150A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787.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FC7F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762DD" w14:textId="644512D4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787.</w:t>
            </w:r>
            <w:r w:rsidR="00C41B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8961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3007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0</w:t>
            </w:r>
          </w:p>
        </w:tc>
      </w:tr>
      <w:tr w:rsidR="00323841" w14:paraId="59EE53B3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DB0F9" w14:textId="37E05DEF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5F30AE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B116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068E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696A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15A2" w14:textId="48F04780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5342.</w:t>
            </w:r>
            <w:r w:rsidR="00C41B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B6D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BA7BB" w14:textId="77777777" w:rsidR="00323841" w:rsidRPr="00310ED0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0ED0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0219</w:t>
            </w:r>
          </w:p>
        </w:tc>
      </w:tr>
      <w:tr w:rsidR="00323841" w14:paraId="40F56B85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DDEA9" w14:textId="23199C62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5F30AE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3C1B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407.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AD4B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FE89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407.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9EC5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C0A5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16</w:t>
            </w:r>
          </w:p>
        </w:tc>
      </w:tr>
      <w:tr w:rsidR="00323841" w14:paraId="7A12965C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AA4D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25F3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721E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B80A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40919" w14:textId="44F3D656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708.</w:t>
            </w:r>
            <w:r w:rsidR="00C41B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DC9E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FAE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B53D0E1" w14:textId="77777777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F4B1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FD0E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442E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ED05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B74F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22B7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BA13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78164B" w14:textId="77777777" w:rsidR="00310ED0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310ED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one P-value is less than 0.05, this factor has </w:t>
      </w:r>
    </w:p>
    <w:p w14:paraId="44D0C01C" w14:textId="2169CB1A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 statisticall</w:t>
      </w:r>
      <w:r w:rsidR="007541F8">
        <w:rPr>
          <w:rFonts w:ascii="Times New Roman" w:hAnsi="Times New Roman" w:cs="Times New Roman"/>
          <w:color w:val="000000"/>
          <w:sz w:val="18"/>
          <w:szCs w:val="18"/>
        </w:rPr>
        <w:t xml:space="preserve">y significant effect on </w:t>
      </w:r>
      <w:r w:rsidR="00303229">
        <w:rPr>
          <w:rFonts w:ascii="Times New Roman" w:hAnsi="Times New Roman" w:cs="Times New Roman"/>
          <w:color w:val="000000"/>
          <w:sz w:val="18"/>
          <w:szCs w:val="18"/>
        </w:rPr>
        <w:t xml:space="preserve">CLEAVED </w:t>
      </w:r>
      <w:r w:rsidR="007541F8">
        <w:rPr>
          <w:rFonts w:ascii="Times New Roman" w:hAnsi="Times New Roman" w:cs="Times New Roman"/>
          <w:color w:val="000000"/>
          <w:sz w:val="18"/>
          <w:szCs w:val="18"/>
        </w:rPr>
        <w:t>CASPASE-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at the 95.0% confidence level.  </w:t>
      </w:r>
    </w:p>
    <w:p w14:paraId="1766D348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EC43437" w14:textId="73807086" w:rsidR="00323841" w:rsidRDefault="00310E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S4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L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east Squares Means for </w:t>
      </w:r>
      <w:r w:rsidR="00303229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LEAVED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ASPASE-3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6"/>
        <w:gridCol w:w="716"/>
        <w:gridCol w:w="860"/>
        <w:gridCol w:w="860"/>
        <w:gridCol w:w="920"/>
        <w:gridCol w:w="860"/>
      </w:tblGrid>
      <w:tr w:rsidR="00323841" w14:paraId="6711ACC6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411A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4F35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ACF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261B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B338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5C3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097AF5FC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E143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9D4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722A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93E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8F84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A8F5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1630509D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B84C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269C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1BDF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6.92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21E3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E5B0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7122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0343594C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166D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2E46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01F6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174C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ADA2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EEEF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F363AF4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575F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BC89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58B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3.7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75B1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323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E6FE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.07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6BB2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7.487</w:t>
            </w:r>
          </w:p>
        </w:tc>
      </w:tr>
      <w:tr w:rsidR="00323841" w14:paraId="29C9BF76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08B9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8F23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1A65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.07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80AF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323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95CA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647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51F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3.779</w:t>
            </w:r>
          </w:p>
        </w:tc>
      </w:tr>
      <w:tr w:rsidR="00323841" w14:paraId="7313B972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CB0A" w14:textId="5747E641" w:rsidR="00323841" w:rsidRDefault="005F3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408D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2E6A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7A5B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C39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5247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A2B6A62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E45A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3A9A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15C0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3.98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3DD3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23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9958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.03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AA8D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5.94</w:t>
            </w:r>
          </w:p>
        </w:tc>
      </w:tr>
      <w:tr w:rsidR="00323841" w14:paraId="091F6FB5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D399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7702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5A23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01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C037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92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E125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3.76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2AE8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.799</w:t>
            </w:r>
          </w:p>
        </w:tc>
      </w:tr>
      <w:tr w:rsidR="00323841" w14:paraId="70D9972C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185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CAF0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39A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7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81D3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33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69E9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75.08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F541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.632</w:t>
            </w:r>
          </w:p>
        </w:tc>
      </w:tr>
      <w:tr w:rsidR="00323841" w14:paraId="14E0A7AD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96240" w14:textId="36E10C4B" w:rsidR="00323841" w:rsidRDefault="005F30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B276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3D22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1979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1D7B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C9F1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D9D7505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D5BA9" w14:textId="0713D10E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9910E3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224A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4243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.5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DD8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.304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498E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58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9E7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9.577</w:t>
            </w:r>
          </w:p>
        </w:tc>
      </w:tr>
      <w:tr w:rsidR="00323841" w14:paraId="0FB091D7" w14:textId="77777777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F3974" w14:textId="1E47B9CA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910E3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BDBB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8439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.27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5980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118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50EF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76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CFB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4.168</w:t>
            </w:r>
          </w:p>
        </w:tc>
      </w:tr>
    </w:tbl>
    <w:p w14:paraId="6CADB17E" w14:textId="72A17930" w:rsidR="00310ED0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</w:t>
      </w:r>
      <w:r w:rsidR="007541F8">
        <w:rPr>
          <w:rFonts w:ascii="Times New Roman" w:hAnsi="Times New Roman" w:cs="Times New Roman"/>
          <w:color w:val="000000"/>
          <w:sz w:val="18"/>
          <w:szCs w:val="18"/>
        </w:rPr>
        <w:t xml:space="preserve">is table shows the mean </w:t>
      </w:r>
      <w:r w:rsidR="00303229">
        <w:rPr>
          <w:rFonts w:ascii="Times New Roman" w:hAnsi="Times New Roman" w:cs="Times New Roman"/>
          <w:color w:val="000000"/>
          <w:sz w:val="18"/>
          <w:szCs w:val="18"/>
        </w:rPr>
        <w:t xml:space="preserve">CLEAVED </w:t>
      </w:r>
      <w:r w:rsidR="007541F8">
        <w:rPr>
          <w:rFonts w:ascii="Times New Roman" w:hAnsi="Times New Roman" w:cs="Times New Roman"/>
          <w:color w:val="000000"/>
          <w:sz w:val="18"/>
          <w:szCs w:val="18"/>
        </w:rPr>
        <w:t>CASPASE-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802CE">
        <w:rPr>
          <w:rFonts w:ascii="Times New Roman" w:hAnsi="Times New Roman" w:cs="Times New Roman"/>
          <w:color w:val="000000"/>
          <w:sz w:val="18"/>
          <w:szCs w:val="18"/>
        </w:rPr>
        <w:t xml:space="preserve">for each level of the factors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 also shows the standard error of each mean, </w:t>
      </w:r>
    </w:p>
    <w:p w14:paraId="3827F8EB" w14:textId="77777777" w:rsidR="00310ED0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ich is a measure of its sampling var</w:t>
      </w:r>
      <w:r w:rsidR="00310ED0">
        <w:rPr>
          <w:rFonts w:ascii="Times New Roman" w:hAnsi="Times New Roman" w:cs="Times New Roman"/>
          <w:color w:val="000000"/>
          <w:sz w:val="18"/>
          <w:szCs w:val="18"/>
        </w:rPr>
        <w:t xml:space="preserve">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for </w:t>
      </w:r>
    </w:p>
    <w:p w14:paraId="3E2EF060" w14:textId="70851A5F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</w:t>
      </w:r>
    </w:p>
    <w:p w14:paraId="0D336F5A" w14:textId="77777777" w:rsidR="00310ED0" w:rsidRDefault="00310E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9C2F145" w14:textId="77777777" w:rsidR="00A52243" w:rsidRDefault="00A52243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F5CFB74" w14:textId="66AEB117" w:rsidR="00D37DEE" w:rsidRDefault="00A52243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A52243">
        <w:rPr>
          <w:rFonts w:ascii="Times New Roman" w:hAnsi="Times New Roman" w:cs="Times New Roman"/>
          <w:b/>
          <w:color w:val="000000"/>
          <w:sz w:val="18"/>
          <w:szCs w:val="18"/>
        </w:rPr>
        <w:lastRenderedPageBreak/>
        <w:t>Table S5-A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 for p</w:t>
      </w:r>
      <w:r w:rsidR="00D37D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2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72"/>
        <w:gridCol w:w="1412"/>
        <w:gridCol w:w="440"/>
        <w:gridCol w:w="1244"/>
        <w:gridCol w:w="824"/>
        <w:gridCol w:w="836"/>
      </w:tblGrid>
      <w:tr w:rsidR="00D37DEE" w14:paraId="14B4229C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7617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2E14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952D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BA0C1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2CAC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9224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D37DEE" w14:paraId="3A60E57A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06BF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B1D3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D17E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FC7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7200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441E6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08AB84D8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059C1" w14:textId="2749206E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0122F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2.9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68371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D753F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2.9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7BAA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00DB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82</w:t>
            </w:r>
          </w:p>
        </w:tc>
      </w:tr>
      <w:tr w:rsidR="00D37DEE" w14:paraId="1EDF221B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41801" w14:textId="1429A713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FB4C2A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9A76C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01.8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89188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3EA31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50.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C473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42A7F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95</w:t>
            </w:r>
          </w:p>
        </w:tc>
      </w:tr>
      <w:tr w:rsidR="00D37DEE" w14:paraId="70D063D5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C22B9" w14:textId="7F5BB836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A52243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D06E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91.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E6A6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53B9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91.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B52C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3E7CC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56</w:t>
            </w:r>
          </w:p>
        </w:tc>
      </w:tr>
      <w:tr w:rsidR="00D37DEE" w14:paraId="504F6113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2E3B6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65E0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398.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68F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4977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61.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43C06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F9336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1C49382A" w14:textId="77777777" w:rsidTr="002A1435">
        <w:tc>
          <w:tcPr>
            <w:tcW w:w="2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BE34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BF32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993.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C653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358A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CD39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D0D6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8E2744" w14:textId="77777777" w:rsidR="00A52243" w:rsidRDefault="00D37DEE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A5224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632A92F3" w14:textId="5D678790" w:rsidR="00D37DEE" w:rsidRDefault="00D37DEE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e factors have a stati</w:t>
      </w:r>
      <w:r w:rsidR="00A52243">
        <w:rPr>
          <w:rFonts w:ascii="Times New Roman" w:hAnsi="Times New Roman" w:cs="Times New Roman"/>
          <w:color w:val="000000"/>
          <w:sz w:val="18"/>
          <w:szCs w:val="18"/>
        </w:rPr>
        <w:t>stically significant effect on 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27 at the 95.0% confidence level.  </w:t>
      </w:r>
    </w:p>
    <w:p w14:paraId="67C87661" w14:textId="77777777" w:rsidR="00A52243" w:rsidRDefault="00A52243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3545083" w14:textId="77777777" w:rsidR="00D37DEE" w:rsidRDefault="00D37DEE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4A1A270" w14:textId="56CCB511" w:rsidR="00D37DEE" w:rsidRDefault="00A52243" w:rsidP="00D37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5-B. Least Squares Means for p</w:t>
      </w:r>
      <w:r w:rsidR="00D37D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27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6"/>
        <w:gridCol w:w="716"/>
        <w:gridCol w:w="860"/>
        <w:gridCol w:w="860"/>
        <w:gridCol w:w="920"/>
        <w:gridCol w:w="860"/>
      </w:tblGrid>
      <w:tr w:rsidR="00D37DEE" w14:paraId="642D6F21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1451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3F86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DE6C8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B4C3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6BCD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7FB3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D37DEE" w14:paraId="54734A44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D326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2BAF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A3AC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E3AA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591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F65D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D37DEE" w14:paraId="69F7CEAD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4E60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94D6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E88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49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430D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1E7E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9FC7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5B28068D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0B48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9F47D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50C4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56B8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A91B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5603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629B4350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0256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742D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B55C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32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72EF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23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20BAD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48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6EA6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304</w:t>
            </w:r>
          </w:p>
        </w:tc>
      </w:tr>
      <w:tr w:rsidR="00D37DEE" w14:paraId="0209F558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2425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854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E0E78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670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E005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23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FCEE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9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1C186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649</w:t>
            </w:r>
          </w:p>
        </w:tc>
      </w:tr>
      <w:tr w:rsidR="00D37DEE" w14:paraId="56937F5C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5E545" w14:textId="44C4C50A" w:rsidR="00D37DEE" w:rsidRDefault="001D4168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959A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B82F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3AC5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7EB4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938C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1A7AE5FA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9C33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EF51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6B90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56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57A7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3566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80C28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9.39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74E1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.524</w:t>
            </w:r>
          </w:p>
        </w:tc>
      </w:tr>
      <w:tr w:rsidR="00D37DEE" w14:paraId="44F2090B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56EB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4C2C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1794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9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7687A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426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FBA3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64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74B5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914</w:t>
            </w:r>
          </w:p>
        </w:tc>
      </w:tr>
      <w:tr w:rsidR="00D37DEE" w14:paraId="4FAC31F9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1CCE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F897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8C317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119A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49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F742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7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4910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421</w:t>
            </w:r>
          </w:p>
        </w:tc>
      </w:tr>
      <w:tr w:rsidR="00D37DEE" w14:paraId="5BF96269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61066" w14:textId="327A718F" w:rsidR="00D37DEE" w:rsidRDefault="00900B38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FE4F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F64EC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F6403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C9C5C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74405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DEE" w14:paraId="48535FC2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133E2" w14:textId="14DE3E4C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1D4761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0217F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1C80C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063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4561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904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69E9E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.990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0884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117</w:t>
            </w:r>
          </w:p>
        </w:tc>
      </w:tr>
      <w:tr w:rsidR="00D37DEE" w14:paraId="7B762E32" w14:textId="77777777" w:rsidTr="002A1435">
        <w:tc>
          <w:tcPr>
            <w:tcW w:w="2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D6AF8" w14:textId="2D089E36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D4761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D8F99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AC2D0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.93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0846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1477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4FB6D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16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E566B" w14:textId="77777777" w:rsidR="00D37DEE" w:rsidRDefault="00D37DEE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.705</w:t>
            </w:r>
          </w:p>
        </w:tc>
      </w:tr>
    </w:tbl>
    <w:p w14:paraId="7FDBB97C" w14:textId="18DE6B9D" w:rsidR="00F55FF8" w:rsidRDefault="00332D5D" w:rsidP="00A522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is table shows the mean p</w:t>
      </w:r>
      <w:r w:rsidR="00D37DEE">
        <w:rPr>
          <w:rFonts w:ascii="Times New Roman" w:hAnsi="Times New Roman" w:cs="Times New Roman"/>
          <w:color w:val="000000"/>
          <w:sz w:val="18"/>
          <w:szCs w:val="18"/>
        </w:rPr>
        <w:t xml:space="preserve">27 for each level of the factors.  It also shows the standard error of each mean, </w:t>
      </w:r>
    </w:p>
    <w:p w14:paraId="49C673FA" w14:textId="6AC56E65" w:rsidR="00F55FF8" w:rsidRDefault="00D37DEE" w:rsidP="00A522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ich is a measur</w:t>
      </w:r>
      <w:r w:rsidR="00332D5D">
        <w:rPr>
          <w:rFonts w:ascii="Times New Roman" w:hAnsi="Times New Roman" w:cs="Times New Roman"/>
          <w:color w:val="000000"/>
          <w:sz w:val="18"/>
          <w:szCs w:val="18"/>
        </w:rPr>
        <w:t xml:space="preserve">e of its sampling var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for </w:t>
      </w:r>
    </w:p>
    <w:p w14:paraId="383ADAD3" w14:textId="5D5C1988" w:rsidR="00D37DEE" w:rsidRDefault="00D37DEE" w:rsidP="00A522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 </w:t>
      </w:r>
    </w:p>
    <w:p w14:paraId="6C19C769" w14:textId="77777777" w:rsidR="00A52243" w:rsidRDefault="00A52243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br w:type="page"/>
      </w:r>
    </w:p>
    <w:p w14:paraId="29C868F8" w14:textId="2A838204" w:rsidR="00323841" w:rsidRDefault="007A5A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>Table S6</w:t>
      </w:r>
      <w:r w:rsidR="00B04160">
        <w:rPr>
          <w:rFonts w:ascii="Times New Roman" w:hAnsi="Times New Roman" w:cs="Times New Roman"/>
          <w:b/>
          <w:bCs/>
          <w:color w:val="000000"/>
          <w:sz w:val="18"/>
          <w:szCs w:val="18"/>
        </w:rPr>
        <w:t>-A</w:t>
      </w:r>
      <w:r w:rsidR="006E1E85">
        <w:rPr>
          <w:rFonts w:ascii="Times New Roman" w:hAnsi="Times New Roman" w:cs="Times New Roman"/>
          <w:b/>
          <w:bCs/>
          <w:color w:val="000000"/>
          <w:sz w:val="18"/>
          <w:szCs w:val="18"/>
        </w:rPr>
        <w:t>: 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KI6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64"/>
        <w:gridCol w:w="1412"/>
        <w:gridCol w:w="440"/>
        <w:gridCol w:w="1244"/>
        <w:gridCol w:w="824"/>
        <w:gridCol w:w="836"/>
      </w:tblGrid>
      <w:tr w:rsidR="00323841" w14:paraId="225DCB57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FC09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D550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3A90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8A0A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7ED1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FCE6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6BD07A49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E897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D8C2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684C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13B6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FFE2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54EE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2596FFB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02D38" w14:textId="0DB24C7D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6E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6E1E85">
              <w:rPr>
                <w:rFonts w:ascii="Times New Roman" w:hAnsi="Times New Roman" w:cs="Times New Roman"/>
                <w:sz w:val="18"/>
                <w:szCs w:val="18"/>
              </w:rPr>
              <w:t xml:space="preserve">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38A0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401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1CE8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C270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40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1C3D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2942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90</w:t>
            </w:r>
          </w:p>
        </w:tc>
      </w:tr>
      <w:tr w:rsidR="00323841" w14:paraId="6EAC6BC0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9E0A6" w14:textId="67A05427" w:rsidR="00323841" w:rsidRDefault="008A3CEE" w:rsidP="006E1E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6E1E85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C32D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65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8648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C4B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65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B732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79D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00</w:t>
            </w:r>
          </w:p>
        </w:tc>
      </w:tr>
      <w:tr w:rsidR="00323841" w14:paraId="63747E06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E9BC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C462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25.0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C9DA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9458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.33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CD32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DAF8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18580F0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3A92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D62D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37.7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5768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0B0C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B4BE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C26B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988247" w14:textId="77777777" w:rsidR="00B04160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B0416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066114D5" w14:textId="08CAA581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KI67 at the 95.0% confidence level.  </w:t>
      </w:r>
    </w:p>
    <w:p w14:paraId="5568E7F3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4973470" w14:textId="5F516114" w:rsidR="00323841" w:rsidRDefault="007A5A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6</w:t>
      </w:r>
      <w:r w:rsidR="00FB0EEA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of Least Squares Means for KI67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860"/>
        <w:gridCol w:w="860"/>
      </w:tblGrid>
      <w:tr w:rsidR="00323841" w14:paraId="003D224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37A6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B0FA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4D59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2936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2A2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64D3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0C094691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8DBD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62C4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DAD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F744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D0FA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D57A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2167C6E5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4DD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F73A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43AA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84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A53C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E08D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4E5F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5599DC5F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60AA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3326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1B12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5D1D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F6F6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0D36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B5521F4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801D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AE94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3F24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76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365F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806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A8C9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097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065F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429</w:t>
            </w:r>
          </w:p>
        </w:tc>
      </w:tr>
      <w:tr w:rsidR="00323841" w14:paraId="0B9CE96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46A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FE67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8534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26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040C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806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21F0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60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C6E3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592</w:t>
            </w:r>
          </w:p>
        </w:tc>
      </w:tr>
      <w:tr w:rsidR="00323841" w14:paraId="56EC7569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301D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969E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4E2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337F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6B3A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60A7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0809FD97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1127D" w14:textId="25654D01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r w:rsidR="008C4720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1AF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AD34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1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8C25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318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4FC4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02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F9DE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803</w:t>
            </w:r>
          </w:p>
        </w:tc>
      </w:tr>
      <w:tr w:rsidR="00323841" w14:paraId="54FB2375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24CB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4FD0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413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77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E26D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88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4830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45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3B8F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409</w:t>
            </w:r>
          </w:p>
        </w:tc>
      </w:tr>
    </w:tbl>
    <w:p w14:paraId="51CEAD7F" w14:textId="77777777" w:rsidR="00703102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KI67 for each level of the factors.  It also shows the standard error of each mean, </w:t>
      </w:r>
    </w:p>
    <w:p w14:paraId="18AF9204" w14:textId="77777777" w:rsidR="00703102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of its sampling variability.  The rightmost two columns show 95.0% confidence intervals for </w:t>
      </w:r>
    </w:p>
    <w:p w14:paraId="04FCEC10" w14:textId="228164F2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 </w:t>
      </w:r>
    </w:p>
    <w:p w14:paraId="6F6AC44D" w14:textId="77777777" w:rsidR="00FB0EEA" w:rsidRDefault="00FB0EE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5F8C759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AB08AA0" w14:textId="77777777" w:rsidR="00352F10" w:rsidRDefault="00352F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6404A19B" w14:textId="2C72F98C" w:rsidR="00323841" w:rsidRDefault="00DE2E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</w:t>
      </w:r>
      <w:r w:rsidR="00153B5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S7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A: </w:t>
      </w:r>
      <w:r w:rsidR="00352F10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TOMM20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64"/>
        <w:gridCol w:w="1412"/>
        <w:gridCol w:w="440"/>
        <w:gridCol w:w="1244"/>
        <w:gridCol w:w="824"/>
        <w:gridCol w:w="836"/>
      </w:tblGrid>
      <w:tr w:rsidR="00323841" w14:paraId="7CBD416F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8B6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6F0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EBB7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B25E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5FB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7DED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5EF776CC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4434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5A95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DA74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7054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1DD9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DD1D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266FF7EF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56692" w14:textId="2FFC8FBE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352F10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CCF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03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305E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632C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03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D20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1C0D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6</w:t>
            </w:r>
          </w:p>
        </w:tc>
      </w:tr>
      <w:tr w:rsidR="00323841" w14:paraId="65F18C45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76105" w14:textId="64EB6BD0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352F10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1C47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49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A3C2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19B5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495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18B9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5B72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06</w:t>
            </w:r>
          </w:p>
        </w:tc>
      </w:tr>
      <w:tr w:rsidR="00323841" w14:paraId="1B7966E8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F193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65CB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9.6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0CD3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EDD2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31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5FC8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6849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6BC5B028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81D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BBBD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6.8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349E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1DD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3D0E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1AA7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CF968E" w14:textId="77777777" w:rsidR="002F42D8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2F42D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35483917" w14:textId="03CFA293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TOMM20 at the 95.0% confidence level.  </w:t>
      </w:r>
    </w:p>
    <w:p w14:paraId="2EC2E9E5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693B50F" w14:textId="0A7A2FE9" w:rsidR="00323841" w:rsidRDefault="00153B5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7</w:t>
      </w:r>
      <w:r w:rsidR="0024387D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ast Squares Means for TOMM20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860"/>
        <w:gridCol w:w="860"/>
      </w:tblGrid>
      <w:tr w:rsidR="00323841" w14:paraId="4924B151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5C32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BE28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DC2D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860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49FD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55B8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226F0D86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34C8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B207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A78F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0350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E894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57D2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025D6C6A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684A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CC72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FEE2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024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FBAE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262B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12FA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6845A6FE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4DD1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EF1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DC68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70BD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DA07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247B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224654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45FF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2BD6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9127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09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6A80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2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959A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427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3E1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391</w:t>
            </w:r>
          </w:p>
        </w:tc>
      </w:tr>
      <w:tr w:rsidR="00323841" w14:paraId="726353CB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D15E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D131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2DF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640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ECD2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2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1031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65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FA25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622</w:t>
            </w:r>
          </w:p>
        </w:tc>
      </w:tr>
      <w:tr w:rsidR="00323841" w14:paraId="18D718AA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2866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C3B8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540E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A0A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74D3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9A26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BF85D2D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9F8CB" w14:textId="1A2A4B76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r w:rsidR="008C4720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A3EB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4CA7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7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75A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876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F2C1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83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A54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671</w:t>
            </w:r>
          </w:p>
        </w:tc>
      </w:tr>
      <w:tr w:rsidR="00323841" w14:paraId="15D193FB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B865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E000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4553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27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587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50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BE64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1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0DB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233</w:t>
            </w:r>
          </w:p>
        </w:tc>
      </w:tr>
    </w:tbl>
    <w:p w14:paraId="73B5050A" w14:textId="77777777" w:rsidR="00BE0C63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TOMM20 for each level of the factors.  It also shows the standard error of each mean, </w:t>
      </w:r>
    </w:p>
    <w:p w14:paraId="4B73DDA6" w14:textId="77777777" w:rsidR="00BE0C63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of its sampling variability.  The rightmost two columns show 95.0% confidence intervals for </w:t>
      </w:r>
    </w:p>
    <w:p w14:paraId="62BDDA7D" w14:textId="3D9B5E92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 </w:t>
      </w:r>
    </w:p>
    <w:p w14:paraId="2873DABB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1474B335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122C721F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E22CF66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87B687A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163E3CB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1026A390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55D835C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F85352A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145576CF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DBBA1EA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5B09F4F" w14:textId="77777777" w:rsidR="002A52A4" w:rsidRDefault="002A52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C0BB3AC" w14:textId="7D5009C7" w:rsidR="00323841" w:rsidRDefault="008A63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>Table S8</w:t>
      </w:r>
      <w:r w:rsidR="009A0482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A: </w:t>
      </w:r>
      <w:r w:rsidR="00CA05E1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CD44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64"/>
        <w:gridCol w:w="1412"/>
        <w:gridCol w:w="440"/>
        <w:gridCol w:w="1244"/>
        <w:gridCol w:w="824"/>
        <w:gridCol w:w="920"/>
      </w:tblGrid>
      <w:tr w:rsidR="00323841" w14:paraId="5427FC7C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8A8E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44A1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BE3B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CEC7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8F94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02DC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509D4ACB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E03C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4B8B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0591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6C22A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393E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F070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6F4EE495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B30E0" w14:textId="4785AE26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7944F3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EE72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3.4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5AA1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B0A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3.4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54BE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E2B45" w14:textId="77777777" w:rsidR="00323841" w:rsidRPr="0096441A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41A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0008</w:t>
            </w:r>
          </w:p>
        </w:tc>
      </w:tr>
      <w:tr w:rsidR="00323841" w14:paraId="6DDB686E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42542" w14:textId="41C61232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7944F3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63C0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01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8C2D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768E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017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F511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7830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55</w:t>
            </w:r>
          </w:p>
        </w:tc>
      </w:tr>
      <w:tr w:rsidR="00323841" w14:paraId="4009F320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2349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7EBE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32.0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1EA7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CA02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.1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82E7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62B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0DA3BE0A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0FB0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A09C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80.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7501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8995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F524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560E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0C7485" w14:textId="77777777" w:rsidR="009A0482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9A048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one P-value is less than 0.05, this factor has </w:t>
      </w:r>
    </w:p>
    <w:p w14:paraId="5BDA5CC2" w14:textId="0BDEE903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 statistically significant effect on CD44 at the 95.0% confidence level.  </w:t>
      </w:r>
    </w:p>
    <w:p w14:paraId="63256AE5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D82CD07" w14:textId="052B50B9" w:rsidR="00323841" w:rsidRDefault="008A63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8</w:t>
      </w:r>
      <w:r w:rsidR="00B25A1D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B: 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of Least Squares Means for CD44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860"/>
        <w:gridCol w:w="860"/>
      </w:tblGrid>
      <w:tr w:rsidR="00323841" w14:paraId="6833453A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0465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7EF7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AA35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904C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99E7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0EFF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6F11EA4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3A22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FA09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050B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64FF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72A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818F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5B1F5D3A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5BB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146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F51B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47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DB57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7589F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F7CB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02B69C89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6C7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6B8E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01FF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6A9A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77FF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4791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A88A40D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FEF3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7DFD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38FC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78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A59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191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49BA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4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530A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7135</w:t>
            </w:r>
          </w:p>
        </w:tc>
      </w:tr>
      <w:tr w:rsidR="00323841" w14:paraId="083D0F55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6CB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8F10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3B03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16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C5F4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191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F5E0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8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7712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451</w:t>
            </w:r>
          </w:p>
        </w:tc>
      </w:tr>
      <w:tr w:rsidR="00323841" w14:paraId="6A819422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1F6C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46A3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C600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BE8E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26D9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1F50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EF7F0E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CDBF5" w14:textId="31D2B3BE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r w:rsidR="007075B4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F064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13F3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79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3F8C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48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AC5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084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E553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103</w:t>
            </w:r>
          </w:p>
        </w:tc>
      </w:tr>
      <w:tr w:rsidR="00323841" w14:paraId="572B6B3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0AFA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01B5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5F23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297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9C32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35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1931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60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4382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348</w:t>
            </w:r>
          </w:p>
        </w:tc>
      </w:tr>
    </w:tbl>
    <w:p w14:paraId="47A146B1" w14:textId="77777777" w:rsidR="00F50826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CD44 for each level of the factors.  It also shows the standard error of each mean, </w:t>
      </w:r>
    </w:p>
    <w:p w14:paraId="56EB83E6" w14:textId="77777777" w:rsidR="00F50826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of its sampling variability.  The rightmost two columns show 95.0% confidence intervals </w:t>
      </w:r>
    </w:p>
    <w:p w14:paraId="21A16DEC" w14:textId="5E324E02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for each of the means. </w:t>
      </w:r>
    </w:p>
    <w:p w14:paraId="4AE77F0A" w14:textId="77777777" w:rsidR="00F50826" w:rsidRDefault="00F508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E017415" w14:textId="77777777" w:rsidR="00F50826" w:rsidRDefault="00F508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D74819E" w14:textId="77777777" w:rsidR="00B77D3E" w:rsidRDefault="00B77D3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DA8190C" w14:textId="46EE76FE" w:rsidR="00323841" w:rsidRDefault="00B27F6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9</w:t>
      </w:r>
      <w:r w:rsidR="007D41AE">
        <w:rPr>
          <w:rFonts w:ascii="Times New Roman" w:hAnsi="Times New Roman" w:cs="Times New Roman"/>
          <w:b/>
          <w:bCs/>
          <w:color w:val="000000"/>
          <w:sz w:val="18"/>
          <w:szCs w:val="18"/>
        </w:rPr>
        <w:t>-A</w:t>
      </w:r>
      <w:r w:rsidR="00CA05E1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="006837A4">
        <w:rPr>
          <w:rFonts w:ascii="Times New Roman" w:hAnsi="Times New Roman" w:cs="Times New Roman"/>
          <w:b/>
          <w:bCs/>
          <w:color w:val="000000"/>
          <w:sz w:val="18"/>
          <w:szCs w:val="18"/>
        </w:rPr>
        <w:t>ANOVA</w:t>
      </w:r>
      <w:r w:rsidR="0094266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</w:t>
      </w:r>
      <w:r w:rsidR="00E80F6F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LEAVED </w:t>
      </w:r>
      <w:r w:rsidR="00942666">
        <w:rPr>
          <w:rFonts w:ascii="Times New Roman" w:hAnsi="Times New Roman" w:cs="Times New Roman"/>
          <w:b/>
          <w:bCs/>
          <w:color w:val="000000"/>
          <w:sz w:val="18"/>
          <w:szCs w:val="18"/>
        </w:rPr>
        <w:t>CASPASE-3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64"/>
        <w:gridCol w:w="1412"/>
        <w:gridCol w:w="440"/>
        <w:gridCol w:w="1244"/>
        <w:gridCol w:w="824"/>
        <w:gridCol w:w="836"/>
      </w:tblGrid>
      <w:tr w:rsidR="00323841" w14:paraId="40E339BE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5B80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2AAA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8CF8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D931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052D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6BD2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323841" w14:paraId="135EC822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AFDD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4C4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750B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E0FC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E9A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7832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58580543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081EA" w14:textId="1DD74800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3C0FDE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4C55F" w14:textId="32A5C781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787.</w:t>
            </w:r>
            <w:r w:rsidR="00CA05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4C5C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404F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787.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E340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E6C9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42</w:t>
            </w:r>
          </w:p>
        </w:tc>
      </w:tr>
      <w:tr w:rsidR="00323841" w14:paraId="0398A51B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ECE94" w14:textId="57FFC46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3C0FDE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7EB8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478.0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3FCE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AEA3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478.0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8ED5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611E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26</w:t>
            </w:r>
          </w:p>
        </w:tc>
      </w:tr>
      <w:tr w:rsidR="00323841" w14:paraId="1575D1B2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2B16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CD04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916E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0F8C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7681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944.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037D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AB030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CAFAEC7" w14:textId="77777777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A4C3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BB14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442E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DBB7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D1AD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CACA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8AC8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91CA9CC" w14:textId="77777777" w:rsidR="00D25698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D2569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Since no P-values are less than 0.05, none of</w:t>
      </w:r>
    </w:p>
    <w:p w14:paraId="70E4316F" w14:textId="1147ED22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e factors have a statisticall</w:t>
      </w:r>
      <w:r w:rsidR="00D400DE">
        <w:rPr>
          <w:rFonts w:ascii="Times New Roman" w:hAnsi="Times New Roman" w:cs="Times New Roman"/>
          <w:color w:val="000000"/>
          <w:sz w:val="18"/>
          <w:szCs w:val="18"/>
        </w:rPr>
        <w:t xml:space="preserve">y significant effect on </w:t>
      </w:r>
      <w:r w:rsidR="00E80F6F">
        <w:rPr>
          <w:rFonts w:ascii="Times New Roman" w:hAnsi="Times New Roman" w:cs="Times New Roman"/>
          <w:color w:val="000000"/>
          <w:sz w:val="18"/>
          <w:szCs w:val="18"/>
        </w:rPr>
        <w:t xml:space="preserve">CLEAVED </w:t>
      </w:r>
      <w:r w:rsidR="00D400DE">
        <w:rPr>
          <w:rFonts w:ascii="Times New Roman" w:hAnsi="Times New Roman" w:cs="Times New Roman"/>
          <w:color w:val="000000"/>
          <w:sz w:val="18"/>
          <w:szCs w:val="18"/>
        </w:rPr>
        <w:t>CASPASE-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at the 95.0% confidence level.  </w:t>
      </w:r>
    </w:p>
    <w:p w14:paraId="7D4955E6" w14:textId="77777777" w:rsidR="00323841" w:rsidRDefault="003238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1714C06" w14:textId="51744B6D" w:rsidR="00323841" w:rsidRDefault="00B27F6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9</w:t>
      </w:r>
      <w:r w:rsidR="003C0FD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B: </w:t>
      </w:r>
      <w:r w:rsidR="0094266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Least Squares Means for </w:t>
      </w:r>
      <w:r w:rsidR="00E80F6F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LEAVED </w:t>
      </w:r>
      <w:r w:rsidR="00942666">
        <w:rPr>
          <w:rFonts w:ascii="Times New Roman" w:hAnsi="Times New Roman" w:cs="Times New Roman"/>
          <w:b/>
          <w:bCs/>
          <w:color w:val="000000"/>
          <w:sz w:val="18"/>
          <w:szCs w:val="18"/>
        </w:rPr>
        <w:t>CASPASE-3</w:t>
      </w:r>
      <w:r w:rsidR="008A3CE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920"/>
        <w:gridCol w:w="860"/>
      </w:tblGrid>
      <w:tr w:rsidR="00323841" w14:paraId="085A1D94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E323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905A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ABA59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BCAB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C94E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9A4F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323841" w14:paraId="6DC63574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D70B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8D31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6502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DB03F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570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B526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323841" w14:paraId="3F9985E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D87C4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E685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46D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18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4B97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5C9F4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17746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414E3A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2E81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E161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24D7E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3AC25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FEB52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38793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46C5B113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D471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C3E2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841A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03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B1FA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439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8F7F1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0.223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CC8F2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.297</w:t>
            </w:r>
          </w:p>
        </w:tc>
      </w:tr>
      <w:tr w:rsidR="00323841" w14:paraId="0CC9868A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6F27B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12496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5686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2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3366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439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A28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63.93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5FD77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.589</w:t>
            </w:r>
          </w:p>
        </w:tc>
      </w:tr>
      <w:tr w:rsidR="00323841" w14:paraId="6B1324E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B1A7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37298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FF48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3D70C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DCD91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3DDDD" w14:textId="77777777" w:rsidR="00323841" w:rsidRDefault="003238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841" w14:paraId="73125916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A968E" w14:textId="3F3471FE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r w:rsidR="000A371D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E9A7A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932CE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77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EE5AD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6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DD35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48.44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1CB55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3.991</w:t>
            </w:r>
          </w:p>
        </w:tc>
      </w:tr>
      <w:tr w:rsidR="00323841" w14:paraId="410CA5F2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09FB3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B4F8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5A130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.59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5976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886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E8358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68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18589" w14:textId="77777777" w:rsidR="00323841" w:rsidRDefault="008A3C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4.413</w:t>
            </w:r>
          </w:p>
        </w:tc>
      </w:tr>
    </w:tbl>
    <w:p w14:paraId="7832278F" w14:textId="13E347D8" w:rsidR="00B77D3E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</w:t>
      </w:r>
      <w:r w:rsidR="00E80F6F">
        <w:rPr>
          <w:rFonts w:ascii="Times New Roman" w:hAnsi="Times New Roman" w:cs="Times New Roman"/>
          <w:color w:val="000000"/>
          <w:sz w:val="18"/>
          <w:szCs w:val="18"/>
        </w:rPr>
        <w:t xml:space="preserve">CLEAVED </w:t>
      </w:r>
      <w:r>
        <w:rPr>
          <w:rFonts w:ascii="Times New Roman" w:hAnsi="Times New Roman" w:cs="Times New Roman"/>
          <w:color w:val="000000"/>
          <w:sz w:val="18"/>
          <w:szCs w:val="18"/>
        </w:rPr>
        <w:t>CASPAS</w:t>
      </w:r>
      <w:r w:rsidR="00D400DE">
        <w:rPr>
          <w:rFonts w:ascii="Times New Roman" w:hAnsi="Times New Roman" w:cs="Times New Roman"/>
          <w:color w:val="000000"/>
          <w:sz w:val="18"/>
          <w:szCs w:val="18"/>
        </w:rPr>
        <w:t>E-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A03A8">
        <w:rPr>
          <w:rFonts w:ascii="Times New Roman" w:hAnsi="Times New Roman" w:cs="Times New Roman"/>
          <w:color w:val="000000"/>
          <w:sz w:val="18"/>
          <w:szCs w:val="18"/>
        </w:rPr>
        <w:t xml:space="preserve">for each level of the factors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 also shows the standard error of each mean, </w:t>
      </w:r>
    </w:p>
    <w:p w14:paraId="12C676E6" w14:textId="3DF5D41B" w:rsidR="00B77D3E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which is a measure </w:t>
      </w:r>
      <w:r w:rsidR="00D400DE">
        <w:rPr>
          <w:rFonts w:ascii="Times New Roman" w:hAnsi="Times New Roman" w:cs="Times New Roman"/>
          <w:color w:val="000000"/>
          <w:sz w:val="18"/>
          <w:szCs w:val="18"/>
        </w:rPr>
        <w:t xml:space="preserve">of its sampling var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for </w:t>
      </w:r>
    </w:p>
    <w:p w14:paraId="6029A661" w14:textId="4B7187D3" w:rsidR="00323841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 </w:t>
      </w:r>
    </w:p>
    <w:p w14:paraId="38E0B6B3" w14:textId="2B0CDC01" w:rsidR="00A26BF0" w:rsidRDefault="00A26BF0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br w:type="page"/>
      </w:r>
    </w:p>
    <w:p w14:paraId="6C92164E" w14:textId="77777777" w:rsidR="002A1435" w:rsidRDefault="002A1435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B6EACF7" w14:textId="0C964B94" w:rsidR="002A1435" w:rsidRDefault="002A1435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</w:t>
      </w:r>
      <w:r w:rsidR="00467FE8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e </w:t>
      </w:r>
      <w:r w:rsidR="00614EA6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467FE8">
        <w:rPr>
          <w:rFonts w:ascii="Times New Roman" w:hAnsi="Times New Roman" w:cs="Times New Roman"/>
          <w:b/>
          <w:bCs/>
          <w:color w:val="000000"/>
          <w:sz w:val="18"/>
          <w:szCs w:val="18"/>
        </w:rPr>
        <w:t>10-A. ANOVA for p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2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64"/>
        <w:gridCol w:w="1412"/>
        <w:gridCol w:w="440"/>
        <w:gridCol w:w="1244"/>
        <w:gridCol w:w="824"/>
        <w:gridCol w:w="836"/>
      </w:tblGrid>
      <w:tr w:rsidR="002A1435" w14:paraId="0EC165CE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E58A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C894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AB3D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14905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B147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CF64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2A1435" w14:paraId="037885A5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B390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8577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FCBAB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5206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8317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E380A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435" w14:paraId="7B953B84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BAC49" w14:textId="2C242C41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7C6A75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D3FD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2.9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6F459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8BAB3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2.9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F19A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6FC98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4</w:t>
            </w:r>
          </w:p>
        </w:tc>
      </w:tr>
      <w:tr w:rsidR="002A1435" w14:paraId="53CC21B3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9312A" w14:textId="484756D1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7C6A75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FD5A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28.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32BE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7E90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28.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47109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153E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8</w:t>
            </w:r>
          </w:p>
        </w:tc>
      </w:tr>
      <w:tr w:rsidR="002A1435" w14:paraId="77D100DC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5C1F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011AD" w14:textId="22CBB86F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261.</w:t>
            </w:r>
            <w:r w:rsidR="00467F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302F9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5DE4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84.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E13A0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3D14B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435" w14:paraId="6C1C847F" w14:textId="77777777" w:rsidTr="002A1435">
        <w:tc>
          <w:tcPr>
            <w:tcW w:w="2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AF73A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B36ED" w14:textId="7C6F470C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993.</w:t>
            </w:r>
            <w:r w:rsidR="00467F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6E72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FBBA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F898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0DF1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E4B09E" w14:textId="77777777" w:rsidR="009072A7" w:rsidRDefault="002A1435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467FE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4CDABB83" w14:textId="28FB0794" w:rsidR="002A1435" w:rsidRDefault="002A1435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e factors have a stati</w:t>
      </w:r>
      <w:r w:rsidR="00971184">
        <w:rPr>
          <w:rFonts w:ascii="Times New Roman" w:hAnsi="Times New Roman" w:cs="Times New Roman"/>
          <w:color w:val="000000"/>
          <w:sz w:val="18"/>
          <w:szCs w:val="18"/>
        </w:rPr>
        <w:t>stically significant effect on 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27 at the 95.0% confidence level.  </w:t>
      </w:r>
    </w:p>
    <w:p w14:paraId="7E587C7C" w14:textId="77777777" w:rsidR="002A1435" w:rsidRDefault="002A1435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3AC9078" w14:textId="7CDE361E" w:rsidR="002A1435" w:rsidRDefault="00467FE8" w:rsidP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 w:rsidR="00614EA6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10-B. Least Squares Means for p</w:t>
      </w:r>
      <w:r w:rsidR="002A1435">
        <w:rPr>
          <w:rFonts w:ascii="Times New Roman" w:hAnsi="Times New Roman" w:cs="Times New Roman"/>
          <w:b/>
          <w:bCs/>
          <w:color w:val="000000"/>
          <w:sz w:val="18"/>
          <w:szCs w:val="18"/>
        </w:rPr>
        <w:t>27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860"/>
        <w:gridCol w:w="860"/>
      </w:tblGrid>
      <w:tr w:rsidR="002A1435" w14:paraId="3A399909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F02F8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1A07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69E52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4917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E8995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E7C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2A1435" w14:paraId="5993B2EC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0C7E2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10C3B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F1930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613B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2B32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BD1FD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2A1435" w14:paraId="675F83EC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3E3AD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127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AC53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38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D412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92B0A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50F7A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435" w14:paraId="77801E58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4F54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3CC37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E1EC3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F154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10B8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2599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435" w14:paraId="187770D2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9116A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DC8FB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404E0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21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BC7F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3FAB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08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72FF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126</w:t>
            </w:r>
          </w:p>
        </w:tc>
      </w:tr>
      <w:tr w:rsidR="002A1435" w14:paraId="21E995C5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FDF3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2F9E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AD4BD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56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00FD5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C288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52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CC90C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.47</w:t>
            </w:r>
          </w:p>
        </w:tc>
      </w:tr>
      <w:tr w:rsidR="002A1435" w14:paraId="0F020EDB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37A30" w14:textId="2364D273" w:rsidR="002A1435" w:rsidRDefault="00A110CA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3523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4D19B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9FCCE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43371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65043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435" w14:paraId="04A0F02A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0AC6B" w14:textId="6E9D6C04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r w:rsidR="00F24628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  <w:bookmarkStart w:id="0" w:name="_GoBack"/>
            <w:bookmarkEnd w:id="0"/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35BE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AE29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2F9E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09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98D87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980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7248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.02</w:t>
            </w:r>
          </w:p>
        </w:tc>
      </w:tr>
      <w:tr w:rsidR="002A1435" w14:paraId="246BEF28" w14:textId="77777777" w:rsidTr="002A1435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A39AD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36116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06E85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78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CC2E0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38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CEE0F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74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57164" w14:textId="77777777" w:rsidR="002A1435" w:rsidRDefault="002A1435" w:rsidP="002A14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.983</w:t>
            </w:r>
          </w:p>
        </w:tc>
      </w:tr>
    </w:tbl>
    <w:p w14:paraId="350E4EE5" w14:textId="03492081" w:rsidR="009072A7" w:rsidRDefault="009711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is table shows the mean p</w:t>
      </w:r>
      <w:r w:rsidR="002A1435">
        <w:rPr>
          <w:rFonts w:ascii="Times New Roman" w:hAnsi="Times New Roman" w:cs="Times New Roman"/>
          <w:color w:val="000000"/>
          <w:sz w:val="18"/>
          <w:szCs w:val="18"/>
        </w:rPr>
        <w:t xml:space="preserve">27 for each level of the factors.  It also shows the standard error of each mean, </w:t>
      </w:r>
    </w:p>
    <w:p w14:paraId="45471B8A" w14:textId="77777777" w:rsidR="009072A7" w:rsidRDefault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ich is a measur</w:t>
      </w:r>
      <w:r w:rsidR="009072A7">
        <w:rPr>
          <w:rFonts w:ascii="Times New Roman" w:hAnsi="Times New Roman" w:cs="Times New Roman"/>
          <w:color w:val="000000"/>
          <w:sz w:val="18"/>
          <w:szCs w:val="18"/>
        </w:rPr>
        <w:t xml:space="preserve">e of its sampling var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for </w:t>
      </w:r>
    </w:p>
    <w:p w14:paraId="2760E011" w14:textId="53F84BBB" w:rsidR="00323841" w:rsidRDefault="002A14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each of the means. </w:t>
      </w:r>
    </w:p>
    <w:p w14:paraId="1FCDB43E" w14:textId="77777777" w:rsidR="008A3CEE" w:rsidRDefault="008A3C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8A3CEE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7E"/>
    <w:rsid w:val="000A371D"/>
    <w:rsid w:val="000B01DC"/>
    <w:rsid w:val="00153B5C"/>
    <w:rsid w:val="001C169E"/>
    <w:rsid w:val="001D4168"/>
    <w:rsid w:val="001D4761"/>
    <w:rsid w:val="0020426D"/>
    <w:rsid w:val="002170F4"/>
    <w:rsid w:val="00220BD1"/>
    <w:rsid w:val="0024387D"/>
    <w:rsid w:val="002A1435"/>
    <w:rsid w:val="002A52A4"/>
    <w:rsid w:val="002D7928"/>
    <w:rsid w:val="002F42D8"/>
    <w:rsid w:val="00303229"/>
    <w:rsid w:val="00310ED0"/>
    <w:rsid w:val="00323841"/>
    <w:rsid w:val="00332D5D"/>
    <w:rsid w:val="00352F10"/>
    <w:rsid w:val="003C0FDE"/>
    <w:rsid w:val="003F5425"/>
    <w:rsid w:val="004228C5"/>
    <w:rsid w:val="00467FE8"/>
    <w:rsid w:val="00481CA1"/>
    <w:rsid w:val="00490C7E"/>
    <w:rsid w:val="004A03A8"/>
    <w:rsid w:val="00547424"/>
    <w:rsid w:val="005E41AF"/>
    <w:rsid w:val="005F30AE"/>
    <w:rsid w:val="00614EA6"/>
    <w:rsid w:val="0064146C"/>
    <w:rsid w:val="006837A4"/>
    <w:rsid w:val="006E1E85"/>
    <w:rsid w:val="00703102"/>
    <w:rsid w:val="007075B4"/>
    <w:rsid w:val="00747CBB"/>
    <w:rsid w:val="007541F8"/>
    <w:rsid w:val="007944F3"/>
    <w:rsid w:val="007A5ABA"/>
    <w:rsid w:val="007C6A75"/>
    <w:rsid w:val="007D41AE"/>
    <w:rsid w:val="0082397D"/>
    <w:rsid w:val="008802CE"/>
    <w:rsid w:val="008A3CEE"/>
    <w:rsid w:val="008A63E8"/>
    <w:rsid w:val="008C4720"/>
    <w:rsid w:val="00900B38"/>
    <w:rsid w:val="00902973"/>
    <w:rsid w:val="009072A7"/>
    <w:rsid w:val="00913757"/>
    <w:rsid w:val="00942666"/>
    <w:rsid w:val="0096441A"/>
    <w:rsid w:val="00971184"/>
    <w:rsid w:val="009910E3"/>
    <w:rsid w:val="009A0482"/>
    <w:rsid w:val="009F2E42"/>
    <w:rsid w:val="00A110CA"/>
    <w:rsid w:val="00A26BF0"/>
    <w:rsid w:val="00A52243"/>
    <w:rsid w:val="00AB7CBC"/>
    <w:rsid w:val="00B03427"/>
    <w:rsid w:val="00B04160"/>
    <w:rsid w:val="00B25A1D"/>
    <w:rsid w:val="00B27F66"/>
    <w:rsid w:val="00B52B12"/>
    <w:rsid w:val="00B77D3E"/>
    <w:rsid w:val="00BE0C5E"/>
    <w:rsid w:val="00BE0C63"/>
    <w:rsid w:val="00C41B88"/>
    <w:rsid w:val="00CA05E1"/>
    <w:rsid w:val="00D25698"/>
    <w:rsid w:val="00D37DEE"/>
    <w:rsid w:val="00D400DE"/>
    <w:rsid w:val="00DE2E14"/>
    <w:rsid w:val="00DF536A"/>
    <w:rsid w:val="00E80F6F"/>
    <w:rsid w:val="00F24628"/>
    <w:rsid w:val="00F50826"/>
    <w:rsid w:val="00F55FF8"/>
    <w:rsid w:val="00F6020E"/>
    <w:rsid w:val="00FB0EEA"/>
    <w:rsid w:val="00FB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BFD03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1808</Words>
  <Characters>10311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retini</dc:creator>
  <cp:keywords/>
  <dc:description/>
  <cp:lastModifiedBy>Michael Lisanti</cp:lastModifiedBy>
  <cp:revision>76</cp:revision>
  <dcterms:created xsi:type="dcterms:W3CDTF">2018-08-10T10:31:00Z</dcterms:created>
  <dcterms:modified xsi:type="dcterms:W3CDTF">2018-09-18T07:51:00Z</dcterms:modified>
</cp:coreProperties>
</file>